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2EB9E" w14:textId="0293B147" w:rsidR="007E5134" w:rsidRPr="00B96F03" w:rsidRDefault="00D104F3" w:rsidP="007E5134">
      <w:pPr>
        <w:spacing w:line="240" w:lineRule="auto"/>
        <w:rPr>
          <w:rFonts w:cs="Times New Roman"/>
          <w:b/>
        </w:rPr>
      </w:pPr>
      <w:bookmarkStart w:id="0" w:name="_GoBack"/>
      <w:r w:rsidRPr="00B96F03">
        <w:rPr>
          <w:rFonts w:cs="Times New Roman"/>
          <w:b/>
        </w:rPr>
        <w:t xml:space="preserve">Supplementary </w:t>
      </w:r>
      <w:r w:rsidR="00B96F03" w:rsidRPr="00B96F03">
        <w:rPr>
          <w:rFonts w:cs="Times New Roman"/>
          <w:b/>
        </w:rPr>
        <w:t>Information SI02</w:t>
      </w:r>
      <w:r w:rsidR="007E5134" w:rsidRPr="00B96F03">
        <w:rPr>
          <w:rFonts w:cs="Times New Roman"/>
          <w:b/>
        </w:rPr>
        <w:t xml:space="preserve">: Number of complete cases per school, sex and age across the </w:t>
      </w:r>
      <w:r w:rsidR="00A23187" w:rsidRPr="00B96F03">
        <w:rPr>
          <w:rFonts w:cs="Times New Roman"/>
          <w:b/>
        </w:rPr>
        <w:t>three</w:t>
      </w:r>
      <w:r w:rsidR="007E5134" w:rsidRPr="00B96F03">
        <w:rPr>
          <w:rFonts w:cs="Times New Roman"/>
          <w:b/>
        </w:rPr>
        <w:t xml:space="preserve"> study sites </w:t>
      </w:r>
    </w:p>
    <w:p w14:paraId="755608B4" w14:textId="77777777" w:rsidR="007E5134" w:rsidRPr="00B96F03" w:rsidRDefault="007E5134" w:rsidP="007E5134">
      <w:pPr>
        <w:spacing w:line="240" w:lineRule="auto"/>
        <w:rPr>
          <w:rFonts w:cs="Times New Roman"/>
          <w:b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1563"/>
        <w:gridCol w:w="1310"/>
        <w:gridCol w:w="1430"/>
        <w:gridCol w:w="11"/>
        <w:gridCol w:w="1735"/>
      </w:tblGrid>
      <w:tr w:rsidR="00A23187" w:rsidRPr="00B96F03" w14:paraId="773AFDCC" w14:textId="77777777" w:rsidTr="00886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0098C86C" w14:textId="77777777" w:rsidR="00A23187" w:rsidRPr="00B96F03" w:rsidRDefault="00A23187" w:rsidP="001A5F15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563" w:type="dxa"/>
            <w:shd w:val="clear" w:color="auto" w:fill="auto"/>
          </w:tcPr>
          <w:p w14:paraId="004D816C" w14:textId="77777777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30D3700B" w14:textId="4BB1D5F1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 xml:space="preserve">Ethiopia </w:t>
            </w:r>
          </w:p>
          <w:p w14:paraId="3A7E268B" w14:textId="20A01603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(n = 161)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14998674" w14:textId="77777777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 xml:space="preserve">Laos </w:t>
            </w:r>
          </w:p>
          <w:p w14:paraId="60C7CF74" w14:textId="2FE32CC3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(n = 239)</w:t>
            </w:r>
          </w:p>
        </w:tc>
        <w:tc>
          <w:tcPr>
            <w:tcW w:w="1735" w:type="dxa"/>
            <w:shd w:val="clear" w:color="auto" w:fill="auto"/>
          </w:tcPr>
          <w:p w14:paraId="6C6E81A2" w14:textId="77777777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 xml:space="preserve">Tanzania </w:t>
            </w:r>
          </w:p>
          <w:p w14:paraId="667024A7" w14:textId="1FB80AD8" w:rsidR="00A23187" w:rsidRPr="00B96F03" w:rsidRDefault="00A23187" w:rsidP="001A5F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(n = 245)</w:t>
            </w:r>
          </w:p>
        </w:tc>
      </w:tr>
      <w:tr w:rsidR="002D3FF1" w:rsidRPr="00B96F03" w14:paraId="5ABBCB89" w14:textId="19CAA17D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gridSpan w:val="2"/>
            <w:shd w:val="clear" w:color="auto" w:fill="auto"/>
          </w:tcPr>
          <w:p w14:paraId="4389407D" w14:textId="76B54C8F" w:rsidR="002D3FF1" w:rsidRPr="00B96F03" w:rsidRDefault="002D3FF1" w:rsidP="00A23187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B96F03">
              <w:rPr>
                <w:rFonts w:cs="Times New Roman"/>
              </w:rPr>
              <w:t>School ID</w:t>
            </w:r>
          </w:p>
        </w:tc>
        <w:tc>
          <w:tcPr>
            <w:tcW w:w="1310" w:type="dxa"/>
            <w:shd w:val="clear" w:color="auto" w:fill="auto"/>
          </w:tcPr>
          <w:p w14:paraId="5583160E" w14:textId="671167BC" w:rsidR="002D3FF1" w:rsidRPr="00B96F03" w:rsidRDefault="002D3FF1" w:rsidP="00A231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30" w:type="dxa"/>
            <w:shd w:val="clear" w:color="auto" w:fill="auto"/>
          </w:tcPr>
          <w:p w14:paraId="399FD45F" w14:textId="681A56DC" w:rsidR="002D3FF1" w:rsidRPr="00B96F03" w:rsidRDefault="002D3FF1" w:rsidP="00A231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gridSpan w:val="2"/>
            <w:shd w:val="clear" w:color="auto" w:fill="auto"/>
          </w:tcPr>
          <w:p w14:paraId="0DA2019E" w14:textId="77777777" w:rsidR="002D3FF1" w:rsidRPr="00B96F03" w:rsidRDefault="002D3FF1" w:rsidP="00A2318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A23187" w:rsidRPr="00B96F03" w14:paraId="37623B53" w14:textId="77777777" w:rsidTr="00886E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717C2B05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438B605E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01</w:t>
            </w:r>
          </w:p>
        </w:tc>
        <w:tc>
          <w:tcPr>
            <w:tcW w:w="1310" w:type="dxa"/>
            <w:shd w:val="clear" w:color="auto" w:fill="auto"/>
          </w:tcPr>
          <w:p w14:paraId="021A2AB5" w14:textId="53361683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43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40E50C3D" w14:textId="1F8FF05D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3</w:t>
            </w:r>
          </w:p>
        </w:tc>
        <w:tc>
          <w:tcPr>
            <w:tcW w:w="1735" w:type="dxa"/>
            <w:shd w:val="clear" w:color="auto" w:fill="auto"/>
          </w:tcPr>
          <w:p w14:paraId="2E1359A1" w14:textId="2344DE72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64</w:t>
            </w:r>
          </w:p>
        </w:tc>
      </w:tr>
      <w:tr w:rsidR="00A23187" w:rsidRPr="00B96F03" w14:paraId="102520B4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4E8A9DB8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36D16905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02</w:t>
            </w:r>
          </w:p>
        </w:tc>
        <w:tc>
          <w:tcPr>
            <w:tcW w:w="1310" w:type="dxa"/>
            <w:shd w:val="clear" w:color="auto" w:fill="auto"/>
          </w:tcPr>
          <w:p w14:paraId="70413EC0" w14:textId="4B5AA65D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8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12114DC1" w14:textId="39A515B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33</w:t>
            </w:r>
          </w:p>
        </w:tc>
        <w:tc>
          <w:tcPr>
            <w:tcW w:w="1735" w:type="dxa"/>
            <w:shd w:val="clear" w:color="auto" w:fill="auto"/>
          </w:tcPr>
          <w:p w14:paraId="3CE09E49" w14:textId="56B65C9F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21</w:t>
            </w:r>
          </w:p>
        </w:tc>
      </w:tr>
      <w:tr w:rsidR="00A23187" w:rsidRPr="00B96F03" w14:paraId="491D5C06" w14:textId="77777777" w:rsidTr="00886E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7B64461F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50E2FDF5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03</w:t>
            </w:r>
          </w:p>
        </w:tc>
        <w:tc>
          <w:tcPr>
            <w:tcW w:w="1310" w:type="dxa"/>
            <w:shd w:val="clear" w:color="auto" w:fill="auto"/>
          </w:tcPr>
          <w:p w14:paraId="3555F9B0" w14:textId="2FD0E08A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1" w:type="dxa"/>
            <w:gridSpan w:val="2"/>
            <w:shd w:val="clear" w:color="auto" w:fill="auto"/>
          </w:tcPr>
          <w:p w14:paraId="3E58AABB" w14:textId="60E9667F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51</w:t>
            </w:r>
          </w:p>
        </w:tc>
        <w:tc>
          <w:tcPr>
            <w:tcW w:w="1735" w:type="dxa"/>
            <w:shd w:val="clear" w:color="auto" w:fill="auto"/>
          </w:tcPr>
          <w:p w14:paraId="6A9AA0F2" w14:textId="20FD1093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85</w:t>
            </w:r>
          </w:p>
        </w:tc>
      </w:tr>
      <w:tr w:rsidR="00A23187" w:rsidRPr="00B96F03" w14:paraId="1DA1B22D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0660328B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337FA23D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04</w:t>
            </w:r>
          </w:p>
        </w:tc>
        <w:tc>
          <w:tcPr>
            <w:tcW w:w="1310" w:type="dxa"/>
            <w:shd w:val="clear" w:color="auto" w:fill="auto"/>
          </w:tcPr>
          <w:p w14:paraId="3B804157" w14:textId="4E154C4C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1" w:type="dxa"/>
            <w:gridSpan w:val="2"/>
            <w:shd w:val="clear" w:color="auto" w:fill="auto"/>
          </w:tcPr>
          <w:p w14:paraId="425772E2" w14:textId="5C343FDE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35</w:t>
            </w:r>
          </w:p>
        </w:tc>
        <w:tc>
          <w:tcPr>
            <w:tcW w:w="1735" w:type="dxa"/>
            <w:shd w:val="clear" w:color="auto" w:fill="auto"/>
          </w:tcPr>
          <w:p w14:paraId="2FDF1E7F" w14:textId="6088FACE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75</w:t>
            </w:r>
          </w:p>
        </w:tc>
      </w:tr>
      <w:tr w:rsidR="00A23187" w:rsidRPr="00B96F03" w14:paraId="691A2A4A" w14:textId="77777777" w:rsidTr="00886E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5F3D1920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45F9C3FB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05</w:t>
            </w:r>
          </w:p>
        </w:tc>
        <w:tc>
          <w:tcPr>
            <w:tcW w:w="1310" w:type="dxa"/>
            <w:shd w:val="clear" w:color="auto" w:fill="auto"/>
          </w:tcPr>
          <w:p w14:paraId="4C49576C" w14:textId="471CAA78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1" w:type="dxa"/>
            <w:gridSpan w:val="2"/>
            <w:shd w:val="clear" w:color="auto" w:fill="auto"/>
          </w:tcPr>
          <w:p w14:paraId="34ABA1AD" w14:textId="502CB86C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7</w:t>
            </w:r>
          </w:p>
        </w:tc>
        <w:tc>
          <w:tcPr>
            <w:tcW w:w="1735" w:type="dxa"/>
            <w:shd w:val="clear" w:color="auto" w:fill="auto"/>
          </w:tcPr>
          <w:p w14:paraId="376642B7" w14:textId="6AFDCEEE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23187" w:rsidRPr="00B96F03" w14:paraId="55B3BE89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4FF45AFA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6C5313BE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2BC5B7CA" w14:textId="041C9F9C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1" w:type="dxa"/>
            <w:gridSpan w:val="2"/>
            <w:shd w:val="clear" w:color="auto" w:fill="auto"/>
          </w:tcPr>
          <w:p w14:paraId="5B287EDF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</w:tcPr>
          <w:p w14:paraId="3B981D95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D3FF1" w:rsidRPr="00B96F03" w14:paraId="2AD4148D" w14:textId="6555E128" w:rsidTr="00886E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gridSpan w:val="2"/>
            <w:shd w:val="clear" w:color="auto" w:fill="auto"/>
          </w:tcPr>
          <w:p w14:paraId="2D85E6F8" w14:textId="4B81029E" w:rsidR="002D3FF1" w:rsidRPr="00B96F03" w:rsidRDefault="002D3FF1" w:rsidP="00A23187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B96F03">
              <w:rPr>
                <w:rFonts w:cs="Times New Roman"/>
              </w:rPr>
              <w:t>Sex</w:t>
            </w:r>
          </w:p>
        </w:tc>
        <w:tc>
          <w:tcPr>
            <w:tcW w:w="1310" w:type="dxa"/>
            <w:shd w:val="clear" w:color="auto" w:fill="auto"/>
          </w:tcPr>
          <w:p w14:paraId="58358720" w14:textId="5146445A" w:rsidR="002D3FF1" w:rsidRPr="00B96F03" w:rsidRDefault="002D3FF1" w:rsidP="00A231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41" w:type="dxa"/>
            <w:gridSpan w:val="2"/>
            <w:shd w:val="clear" w:color="auto" w:fill="auto"/>
          </w:tcPr>
          <w:p w14:paraId="1BE5720A" w14:textId="77777777" w:rsidR="002D3FF1" w:rsidRPr="00B96F03" w:rsidRDefault="002D3FF1" w:rsidP="00A231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735" w:type="dxa"/>
            <w:shd w:val="clear" w:color="auto" w:fill="auto"/>
          </w:tcPr>
          <w:p w14:paraId="2AABA21C" w14:textId="77777777" w:rsidR="002D3FF1" w:rsidRPr="00B96F03" w:rsidRDefault="002D3FF1" w:rsidP="00A2318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A23187" w:rsidRPr="00B96F03" w14:paraId="260B1819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25253313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1F252F2E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Female</w:t>
            </w:r>
          </w:p>
        </w:tc>
        <w:tc>
          <w:tcPr>
            <w:tcW w:w="1310" w:type="dxa"/>
            <w:shd w:val="clear" w:color="auto" w:fill="auto"/>
          </w:tcPr>
          <w:p w14:paraId="53A9D678" w14:textId="75C0036A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83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35959FB9" w14:textId="111CF13F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15</w:t>
            </w:r>
          </w:p>
        </w:tc>
        <w:tc>
          <w:tcPr>
            <w:tcW w:w="1735" w:type="dxa"/>
            <w:shd w:val="clear" w:color="auto" w:fill="auto"/>
          </w:tcPr>
          <w:p w14:paraId="481D45C9" w14:textId="6FC1ED0A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37</w:t>
            </w:r>
          </w:p>
        </w:tc>
      </w:tr>
      <w:tr w:rsidR="00A23187" w:rsidRPr="00B96F03" w14:paraId="408537EB" w14:textId="77777777" w:rsidTr="00886E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12A83606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5A2D4DD5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Male</w:t>
            </w:r>
          </w:p>
        </w:tc>
        <w:tc>
          <w:tcPr>
            <w:tcW w:w="1310" w:type="dxa"/>
            <w:shd w:val="clear" w:color="auto" w:fill="auto"/>
          </w:tcPr>
          <w:p w14:paraId="552EB76A" w14:textId="15BD236E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78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7C3F4DE6" w14:textId="6A44849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24</w:t>
            </w:r>
          </w:p>
        </w:tc>
        <w:tc>
          <w:tcPr>
            <w:tcW w:w="1735" w:type="dxa"/>
            <w:shd w:val="clear" w:color="auto" w:fill="auto"/>
          </w:tcPr>
          <w:p w14:paraId="239C5C14" w14:textId="455CE88C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08</w:t>
            </w:r>
          </w:p>
        </w:tc>
      </w:tr>
      <w:tr w:rsidR="00A23187" w:rsidRPr="00B96F03" w14:paraId="0AEB4B28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51BF053E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2838F151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163B85CD" w14:textId="1CA3FFFE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1" w:type="dxa"/>
            <w:gridSpan w:val="2"/>
            <w:shd w:val="clear" w:color="auto" w:fill="auto"/>
          </w:tcPr>
          <w:p w14:paraId="0488C379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</w:tcPr>
          <w:p w14:paraId="0DBF9CB4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D3FF1" w:rsidRPr="00B96F03" w14:paraId="35A012FB" w14:textId="19617020" w:rsidTr="00886EEB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5" w:type="dxa"/>
            <w:gridSpan w:val="6"/>
            <w:shd w:val="clear" w:color="auto" w:fill="auto"/>
          </w:tcPr>
          <w:p w14:paraId="4A1748A7" w14:textId="292EBBA3" w:rsidR="002D3FF1" w:rsidRPr="00B96F03" w:rsidRDefault="002D3FF1" w:rsidP="001A5F15">
            <w:pPr>
              <w:spacing w:line="240" w:lineRule="auto"/>
              <w:rPr>
                <w:rFonts w:cs="Times New Roman"/>
              </w:rPr>
            </w:pPr>
            <w:r w:rsidRPr="00B96F03">
              <w:rPr>
                <w:rFonts w:cs="Times New Roman"/>
              </w:rPr>
              <w:t>Age (in years)</w:t>
            </w:r>
          </w:p>
        </w:tc>
      </w:tr>
      <w:tr w:rsidR="00A23187" w:rsidRPr="00B96F03" w14:paraId="04179580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1561262B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4B020D3F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6</w:t>
            </w:r>
          </w:p>
        </w:tc>
        <w:tc>
          <w:tcPr>
            <w:tcW w:w="1310" w:type="dxa"/>
            <w:shd w:val="clear" w:color="auto" w:fill="auto"/>
          </w:tcPr>
          <w:p w14:paraId="5D7B3C58" w14:textId="1DA20CBE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6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5BC6D9DA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0</w:t>
            </w:r>
          </w:p>
        </w:tc>
        <w:tc>
          <w:tcPr>
            <w:tcW w:w="1735" w:type="dxa"/>
            <w:shd w:val="clear" w:color="auto" w:fill="auto"/>
          </w:tcPr>
          <w:p w14:paraId="76A070E2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0</w:t>
            </w:r>
          </w:p>
        </w:tc>
      </w:tr>
      <w:tr w:rsidR="00A23187" w:rsidRPr="00B96F03" w14:paraId="2C513EAC" w14:textId="77777777" w:rsidTr="00886E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17CF0BAC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7CFF737D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7</w:t>
            </w:r>
          </w:p>
        </w:tc>
        <w:tc>
          <w:tcPr>
            <w:tcW w:w="1310" w:type="dxa"/>
            <w:shd w:val="clear" w:color="auto" w:fill="auto"/>
          </w:tcPr>
          <w:p w14:paraId="322DF214" w14:textId="727A7227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20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27ACC98D" w14:textId="166B797C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</w:t>
            </w:r>
            <w:r w:rsidR="002D3FF1" w:rsidRPr="00B96F03">
              <w:rPr>
                <w:rFonts w:cs="Times New Roman"/>
              </w:rPr>
              <w:t>1</w:t>
            </w:r>
          </w:p>
        </w:tc>
        <w:tc>
          <w:tcPr>
            <w:tcW w:w="1735" w:type="dxa"/>
            <w:shd w:val="clear" w:color="auto" w:fill="auto"/>
          </w:tcPr>
          <w:p w14:paraId="2ABCE95C" w14:textId="7CAE2114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2</w:t>
            </w:r>
            <w:r w:rsidR="002D3FF1" w:rsidRPr="00B96F03">
              <w:rPr>
                <w:rFonts w:cs="Times New Roman"/>
              </w:rPr>
              <w:t>0</w:t>
            </w:r>
          </w:p>
        </w:tc>
      </w:tr>
      <w:tr w:rsidR="00A23187" w:rsidRPr="00B96F03" w14:paraId="669151BF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43DE1491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39C7CE7A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8</w:t>
            </w:r>
          </w:p>
        </w:tc>
        <w:tc>
          <w:tcPr>
            <w:tcW w:w="1310" w:type="dxa"/>
            <w:shd w:val="clear" w:color="auto" w:fill="auto"/>
          </w:tcPr>
          <w:p w14:paraId="2437932B" w14:textId="4CC15C12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35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03159B03" w14:textId="547A88A0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</w:t>
            </w:r>
            <w:r w:rsidR="002D3FF1" w:rsidRPr="00B96F03">
              <w:rPr>
                <w:rFonts w:cs="Times New Roman"/>
              </w:rPr>
              <w:t>2</w:t>
            </w:r>
          </w:p>
        </w:tc>
        <w:tc>
          <w:tcPr>
            <w:tcW w:w="1735" w:type="dxa"/>
            <w:shd w:val="clear" w:color="auto" w:fill="auto"/>
          </w:tcPr>
          <w:p w14:paraId="6EE87304" w14:textId="6125619E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2</w:t>
            </w:r>
            <w:r w:rsidR="002D3FF1" w:rsidRPr="00B96F03">
              <w:rPr>
                <w:rFonts w:cs="Times New Roman"/>
              </w:rPr>
              <w:t>3</w:t>
            </w:r>
          </w:p>
        </w:tc>
      </w:tr>
      <w:tr w:rsidR="00A23187" w:rsidRPr="00B96F03" w14:paraId="25BA65CD" w14:textId="77777777" w:rsidTr="00886E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6FF9EF84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626680B4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9</w:t>
            </w:r>
          </w:p>
        </w:tc>
        <w:tc>
          <w:tcPr>
            <w:tcW w:w="1310" w:type="dxa"/>
            <w:shd w:val="clear" w:color="auto" w:fill="auto"/>
          </w:tcPr>
          <w:p w14:paraId="54B6A39E" w14:textId="45FFE5A4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31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7DAFBF95" w14:textId="33D169C3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</w:t>
            </w:r>
            <w:r w:rsidR="002D3FF1" w:rsidRPr="00B96F03">
              <w:rPr>
                <w:rFonts w:cs="Times New Roman"/>
              </w:rPr>
              <w:t>3</w:t>
            </w:r>
          </w:p>
        </w:tc>
        <w:tc>
          <w:tcPr>
            <w:tcW w:w="1735" w:type="dxa"/>
            <w:shd w:val="clear" w:color="auto" w:fill="auto"/>
          </w:tcPr>
          <w:p w14:paraId="5A55B981" w14:textId="219D46DC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</w:t>
            </w:r>
            <w:r w:rsidR="002D3FF1" w:rsidRPr="00B96F03">
              <w:rPr>
                <w:rFonts w:cs="Times New Roman"/>
              </w:rPr>
              <w:t>4</w:t>
            </w:r>
          </w:p>
        </w:tc>
      </w:tr>
      <w:tr w:rsidR="00A23187" w:rsidRPr="00B96F03" w14:paraId="6156A889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7AE03E70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07C84E25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0</w:t>
            </w:r>
          </w:p>
        </w:tc>
        <w:tc>
          <w:tcPr>
            <w:tcW w:w="1310" w:type="dxa"/>
            <w:shd w:val="clear" w:color="auto" w:fill="auto"/>
          </w:tcPr>
          <w:p w14:paraId="55B78EDA" w14:textId="0D633B24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33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7DF02DEA" w14:textId="33CAF25D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8</w:t>
            </w:r>
          </w:p>
        </w:tc>
        <w:tc>
          <w:tcPr>
            <w:tcW w:w="1735" w:type="dxa"/>
            <w:shd w:val="clear" w:color="auto" w:fill="auto"/>
          </w:tcPr>
          <w:p w14:paraId="021E595B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28</w:t>
            </w:r>
          </w:p>
        </w:tc>
      </w:tr>
      <w:tr w:rsidR="00A23187" w:rsidRPr="00B96F03" w14:paraId="62AABDFF" w14:textId="77777777" w:rsidTr="00886EE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548C7D9E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2CBBEBD1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1</w:t>
            </w:r>
          </w:p>
        </w:tc>
        <w:tc>
          <w:tcPr>
            <w:tcW w:w="1310" w:type="dxa"/>
            <w:shd w:val="clear" w:color="auto" w:fill="auto"/>
          </w:tcPr>
          <w:p w14:paraId="3A09CE38" w14:textId="21C14144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3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253918D5" w14:textId="2040CD45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23</w:t>
            </w:r>
          </w:p>
        </w:tc>
        <w:tc>
          <w:tcPr>
            <w:tcW w:w="1735" w:type="dxa"/>
            <w:shd w:val="clear" w:color="auto" w:fill="auto"/>
          </w:tcPr>
          <w:p w14:paraId="1A7A58BB" w14:textId="7EE6C087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82</w:t>
            </w:r>
          </w:p>
        </w:tc>
      </w:tr>
      <w:tr w:rsidR="00A23187" w:rsidRPr="00B96F03" w14:paraId="54C2E6DC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4B47C517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1B60DAF3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2</w:t>
            </w:r>
          </w:p>
        </w:tc>
        <w:tc>
          <w:tcPr>
            <w:tcW w:w="1310" w:type="dxa"/>
            <w:shd w:val="clear" w:color="auto" w:fill="auto"/>
          </w:tcPr>
          <w:p w14:paraId="6E3DBA69" w14:textId="2A48815D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8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51253791" w14:textId="61E5DEC6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47</w:t>
            </w:r>
          </w:p>
        </w:tc>
        <w:tc>
          <w:tcPr>
            <w:tcW w:w="1735" w:type="dxa"/>
            <w:shd w:val="clear" w:color="auto" w:fill="auto"/>
          </w:tcPr>
          <w:p w14:paraId="1BD1A565" w14:textId="54D3F78B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52</w:t>
            </w:r>
          </w:p>
        </w:tc>
      </w:tr>
      <w:tr w:rsidR="00A23187" w:rsidRPr="00B96F03" w14:paraId="68C78367" w14:textId="77777777" w:rsidTr="00886E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541F7796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563BA463" w14:textId="77777777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3</w:t>
            </w:r>
          </w:p>
        </w:tc>
        <w:tc>
          <w:tcPr>
            <w:tcW w:w="1310" w:type="dxa"/>
            <w:shd w:val="clear" w:color="auto" w:fill="auto"/>
          </w:tcPr>
          <w:p w14:paraId="281F12E4" w14:textId="0969C543" w:rsidR="00A23187" w:rsidRPr="00B96F03" w:rsidRDefault="00A23187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4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4B24793D" w14:textId="1CCDDAEA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62</w:t>
            </w:r>
          </w:p>
        </w:tc>
        <w:tc>
          <w:tcPr>
            <w:tcW w:w="1735" w:type="dxa"/>
            <w:shd w:val="clear" w:color="auto" w:fill="auto"/>
          </w:tcPr>
          <w:p w14:paraId="514BECC8" w14:textId="2E1CE870" w:rsidR="00A23187" w:rsidRPr="00B96F03" w:rsidRDefault="002D3FF1" w:rsidP="001A5F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9</w:t>
            </w:r>
          </w:p>
        </w:tc>
      </w:tr>
      <w:tr w:rsidR="00A23187" w:rsidRPr="00B96F03" w14:paraId="38B81635" w14:textId="77777777" w:rsidTr="0088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14:paraId="490902F3" w14:textId="77777777" w:rsidR="00A23187" w:rsidRPr="00B96F03" w:rsidRDefault="00A23187" w:rsidP="001A5F1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14:paraId="79C2F9C4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4</w:t>
            </w:r>
          </w:p>
        </w:tc>
        <w:tc>
          <w:tcPr>
            <w:tcW w:w="1310" w:type="dxa"/>
            <w:shd w:val="clear" w:color="auto" w:fill="auto"/>
          </w:tcPr>
          <w:p w14:paraId="17F83AC6" w14:textId="66B21BDD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1</w:t>
            </w:r>
          </w:p>
        </w:tc>
        <w:tc>
          <w:tcPr>
            <w:tcW w:w="1441" w:type="dxa"/>
            <w:gridSpan w:val="2"/>
            <w:shd w:val="clear" w:color="auto" w:fill="auto"/>
          </w:tcPr>
          <w:p w14:paraId="28F3766D" w14:textId="7E85C2BF" w:rsidR="00A23187" w:rsidRPr="00B96F03" w:rsidRDefault="002D3FF1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53</w:t>
            </w:r>
          </w:p>
        </w:tc>
        <w:tc>
          <w:tcPr>
            <w:tcW w:w="1735" w:type="dxa"/>
            <w:shd w:val="clear" w:color="auto" w:fill="auto"/>
          </w:tcPr>
          <w:p w14:paraId="1F130BCA" w14:textId="77777777" w:rsidR="00A23187" w:rsidRPr="00B96F03" w:rsidRDefault="00A23187" w:rsidP="001A5F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96F03">
              <w:rPr>
                <w:rFonts w:cs="Times New Roman"/>
              </w:rPr>
              <w:t>7</w:t>
            </w:r>
          </w:p>
        </w:tc>
      </w:tr>
    </w:tbl>
    <w:p w14:paraId="0938B038" w14:textId="77777777" w:rsidR="0066466E" w:rsidRPr="00B96F03" w:rsidRDefault="00B96F03">
      <w:pPr>
        <w:rPr>
          <w:rFonts w:cs="Times New Roman"/>
        </w:rPr>
      </w:pPr>
    </w:p>
    <w:bookmarkEnd w:id="0"/>
    <w:sectPr w:rsidR="0066466E" w:rsidRPr="00B96F03" w:rsidSect="00967F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134"/>
    <w:rsid w:val="001E3E90"/>
    <w:rsid w:val="001F4C83"/>
    <w:rsid w:val="002D3FF1"/>
    <w:rsid w:val="00414471"/>
    <w:rsid w:val="004B1260"/>
    <w:rsid w:val="007E5134"/>
    <w:rsid w:val="00877B66"/>
    <w:rsid w:val="00886EEB"/>
    <w:rsid w:val="00967FA5"/>
    <w:rsid w:val="009F1B94"/>
    <w:rsid w:val="00A23187"/>
    <w:rsid w:val="00AD4EE5"/>
    <w:rsid w:val="00B96F03"/>
    <w:rsid w:val="00BF59C8"/>
    <w:rsid w:val="00C4237B"/>
    <w:rsid w:val="00D104F3"/>
    <w:rsid w:val="00E23163"/>
    <w:rsid w:val="00F4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6B1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34"/>
    <w:pPr>
      <w:spacing w:line="480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5134"/>
    <w:rPr>
      <w:rFonts w:eastAsiaTheme="minorEastAsia"/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E51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34"/>
    <w:pPr>
      <w:spacing w:line="480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5134"/>
    <w:rPr>
      <w:rFonts w:eastAsiaTheme="minorEastAsia"/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E5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5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Vlaminck</dc:creator>
  <cp:keywords/>
  <dc:description/>
  <cp:lastModifiedBy>Bruno Levecke</cp:lastModifiedBy>
  <cp:revision>5</cp:revision>
  <dcterms:created xsi:type="dcterms:W3CDTF">2019-01-30T14:20:00Z</dcterms:created>
  <dcterms:modified xsi:type="dcterms:W3CDTF">2019-02-01T11:20:00Z</dcterms:modified>
</cp:coreProperties>
</file>